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仿宋" w:cs="Times New Roman"/>
          <w:b/>
          <w:b/>
          <w:bCs/>
          <w:color w:val="000000"/>
          <w:sz w:val="24"/>
          <w:lang w:val="en-GB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/>
        </w:rPr>
        <w:t>Supplementary Figure legends</w:t>
      </w:r>
    </w:p>
    <w:p>
      <w:pPr>
        <w:pStyle w:val="Normal"/>
        <w:bidi w:val="0"/>
        <w:rPr>
          <w:rFonts w:ascii="Calibri" w:hAnsi="Calibri" w:eastAsia="宋体" w:cs="Times New Roman"/>
          <w:b/>
          <w:b/>
          <w:bCs/>
          <w:color w:val="000000"/>
          <w:kern w:val="2"/>
          <w:sz w:val="21"/>
          <w:szCs w:val="24"/>
          <w:lang w:val="en-GB" w:eastAsia="zh-CN" w:bidi="ar-SA"/>
        </w:rPr>
      </w:pPr>
      <w:r>
        <w:rPr>
          <w:rFonts w:eastAsia="宋体" w:cs="Times New Roman"/>
          <w:b/>
          <w:bCs/>
          <w:color w:val="000000"/>
          <w:kern w:val="2"/>
          <w:sz w:val="21"/>
          <w:szCs w:val="24"/>
          <w:lang w:val="en-GB" w:eastAsia="zh-CN" w:bidi="ar-SA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/>
        </w:rPr>
        <w:t xml:space="preserve">Supplementary 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Figure 1.UBR5 promotes GEM resistance by inducing EMT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in 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/>
        </w:rPr>
        <w:t>ANC-1-G/R cell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24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Cell viability was detected using the EdU assay in PANC-1-G/R cells subjected to the indicated treatments(**P&lt;0.01).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Cell viability was detected using the colony formation assay in PANC-1-G/R cells subjected to the indicated treatments(**P&lt;0.01).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>-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D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>,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 The TUNEL or Flow cytometry assay to examine apoptosis in PANC-1-G/R cells subjected to the indicated treatments(*P&lt;0.05,**P&lt;0.01).</w:t>
      </w:r>
    </w:p>
    <w:p>
      <w:pPr>
        <w:pStyle w:val="Normal"/>
        <w:bidi w:val="0"/>
        <w:rPr>
          <w:rFonts w:ascii="Times New Roman" w:hAnsi="Times New Roman" w:eastAsia="Times New Roman" w:cs="Times New Roman"/>
          <w:color w:val="000000"/>
          <w:sz w:val="24"/>
          <w:lang w:val="en-GB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GB" w:eastAsia="zh-CN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/>
        </w:rPr>
        <w:t xml:space="preserve">Supplementary 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 xml:space="preserve">Figure 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>2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The O-GlcNAcylation increase attenuated the loss of N-cadherin in UBR5-knockdown PANC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>-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1-G/R cells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eastAsia="仿宋" w:cs="Times New Roman"/>
          <w:b/>
          <w:b/>
          <w:bCs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Immunofluorescence analysis was used to observe the expression of EMT-related proteins (E-cadherin and N-cadherin) in indicated treatment group. 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  <w:t>Supplementary Figure 3. O-GlcNAcylation is essential for UBR5 to induce gemcitabine resistance and EMT in PANC-1-G/R cells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  <w:t>A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sz w:val="24"/>
        </w:rPr>
        <w:t>Western blot analysis of UBR5, E-cadherin expression, and O-GlcNAcylation levels in PANC-1-G/R subjected to the indicated treatment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sz w:val="24"/>
        </w:rPr>
        <w:t xml:space="preserve">Cell viability was detected using an EdU assay of PANC-1-G/R cells subjected to the indicated treatments (**P&lt;0.01). 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sz w:val="24"/>
        </w:rPr>
        <w:t xml:space="preserve">Cell viability was detected using a colony formation assay of PANC-1-G/R cells subjected to the indicated treatments (**P&lt;0.01,).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sz w:val="24"/>
        </w:rPr>
        <w:t>The TUNEL assay to examine apoptosis in PANC-1-G/R cells subjected to the indicated treatments (**P&lt;0.01).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  <w:lang w:val="en-GB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/>
        </w:rPr>
        <w:t xml:space="preserve">Supplementary 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 xml:space="preserve">Figure 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>4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Scatter plots of UBR5 and OGA protein expression in pancreatic cancer. 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 w:eastAsia="zh-CN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>,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Scatter plots revealed that UBR5 and OGA protein expression levels were negatively correlated in PC tissues 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>(**P&lt;0.01)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仿宋" w:cs="Times New Roman"/>
          <w:b/>
          <w:b/>
          <w:bCs/>
          <w:color w:val="000000"/>
          <w:sz w:val="24"/>
          <w:lang w:val="en-GB" w:eastAsia="zh-CN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 w:eastAsia="zh-CN"/>
        </w:rPr>
      </w:r>
    </w:p>
    <w:p>
      <w:pPr>
        <w:pStyle w:val="Normal"/>
        <w:bidi w:val="0"/>
        <w:spacing w:lineRule="auto" w:line="360"/>
        <w:jc w:val="both"/>
        <w:rPr>
          <w:rFonts w:eastAsia="仿宋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color w:val="000000"/>
          <w:sz w:val="24"/>
          <w:lang w:val="en-GB"/>
        </w:rPr>
        <w:t xml:space="preserve">Supplementary 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 xml:space="preserve">Figure 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>5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eastAsia="仿宋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The Y-39983 Dihydrochloride caused the most significant decrease in UBR5 expression in </w:t>
      </w:r>
      <w:r>
        <w:rPr>
          <w:rFonts w:cs="Times New Roman" w:ascii="Times New Roman" w:hAnsi="Times New Roman"/>
          <w:color w:val="000000"/>
          <w:sz w:val="24"/>
        </w:rPr>
        <w:t>AsPC-1-G/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d </w:t>
      </w:r>
      <w:r>
        <w:rPr>
          <w:rFonts w:eastAsia="仿宋" w:cs="Times New Roman" w:ascii="Times New Roman" w:hAnsi="Times New Roman"/>
          <w:b/>
          <w:bCs/>
          <w:color w:val="000000"/>
          <w:sz w:val="24"/>
        </w:rPr>
        <w:t>PANC1-G/R cells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 w:eastAsia="zh-CN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/>
        </w:rPr>
        <w:t>,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Western blot analysis of UBR5 levels in AsPC-1-G/R cells subjected to the indicated treatments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B,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>Western blot analysis of UBR5 levels in PANC-1-G/R subjected to the indicated treatments.</w:t>
      </w:r>
    </w:p>
    <w:p>
      <w:pPr>
        <w:pStyle w:val="Normal"/>
        <w:bidi w:val="0"/>
        <w:jc w:val="left"/>
        <w:rPr>
          <w:rFonts w:ascii="Times New Roman" w:hAnsi="Times New Roman" w:eastAsia="Times New Roman" w:cs="Times New Roman"/>
          <w:color w:val="000000"/>
          <w:sz w:val="24"/>
          <w:lang w:val="en-GB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6:19:03Z</dcterms:created>
  <dc:creator>18770</dc:creator>
  <dc:description/>
  <dc:language>en-US</dc:language>
  <cp:lastModifiedBy>陈磊峰Cronus</cp:lastModifiedBy>
  <dcterms:modified xsi:type="dcterms:W3CDTF">2024-03-27T10:3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9C2FD764E1471588C076A446442722</vt:lpwstr>
  </property>
  <property fmtid="{D5CDD505-2E9C-101B-9397-08002B2CF9AE}" pid="3" name="KSOProductBuildVer">
    <vt:lpwstr>2052-11.1.0.1265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